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268"/>
        <w:gridCol w:w="1701"/>
        <w:gridCol w:w="1984"/>
      </w:tblGrid>
      <w:tr w:rsidR="00546DCA" w:rsidRPr="00546DCA" w:rsidTr="00250476">
        <w:tc>
          <w:tcPr>
            <w:tcW w:w="8755" w:type="dxa"/>
            <w:gridSpan w:val="4"/>
            <w:tcBorders>
              <w:bottom w:val="single" w:sz="8" w:space="0" w:color="auto"/>
            </w:tcBorders>
          </w:tcPr>
          <w:p w:rsidR="009E1C6A" w:rsidRPr="00546DCA" w:rsidRDefault="009E1C6A" w:rsidP="009E1C6A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Supplementary Table 3</w:t>
            </w:r>
            <w:r w:rsidRPr="00546DCA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.</w:t>
            </w:r>
            <w:r w:rsidRPr="00546DC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546DCA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Univariate analysis of</w:t>
            </w:r>
            <w:r w:rsidRPr="00546DC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 xml:space="preserve"> LP and first event </w:t>
            </w:r>
            <w:r w:rsidRPr="00546DCA"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  <w:t>distant relapse</w:t>
            </w:r>
            <w:r w:rsidRPr="00546DCA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.</w:t>
            </w:r>
          </w:p>
        </w:tc>
      </w:tr>
      <w:tr w:rsidR="00546DCA" w:rsidRPr="00546DCA" w:rsidTr="00250476"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</w:tcPr>
          <w:p w:rsidR="009E1C6A" w:rsidRPr="00250476" w:rsidRDefault="009E1C6A" w:rsidP="00EA6B90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5047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Co-variate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9E1C6A" w:rsidRPr="00250476" w:rsidRDefault="009E1C6A" w:rsidP="00EA6B90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50476"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  <w:t>Categor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9E1C6A" w:rsidRPr="00250476" w:rsidRDefault="009E1C6A" w:rsidP="00EA6B90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25047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Local progressio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:rsidR="009E1C6A" w:rsidRPr="00250476" w:rsidRDefault="009E1C6A" w:rsidP="00EA6B90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25047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 xml:space="preserve">First event </w:t>
            </w:r>
            <w:r w:rsidRPr="00250476"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  <w:t>distant relapse</w:t>
            </w:r>
          </w:p>
        </w:tc>
      </w:tr>
      <w:tr w:rsidR="00546DCA" w:rsidRPr="00546DCA" w:rsidTr="00250476">
        <w:tc>
          <w:tcPr>
            <w:tcW w:w="2802" w:type="dxa"/>
            <w:tcBorders>
              <w:top w:val="single" w:sz="8" w:space="0" w:color="auto"/>
            </w:tcBorders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p-value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p-value</w:t>
            </w: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Indication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ligometastases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9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ligoprogression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cal control of dominant tumors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Female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6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5</w:t>
            </w: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Male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 65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2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1</w:t>
            </w:r>
          </w:p>
        </w:tc>
      </w:tr>
      <w:tr w:rsidR="00546DCA" w:rsidRPr="00546DCA" w:rsidTr="009E1C6A">
        <w:trPr>
          <w:trHeight w:val="340"/>
        </w:trPr>
        <w:tc>
          <w:tcPr>
            <w:tcW w:w="2802" w:type="dxa"/>
          </w:tcPr>
          <w:p w:rsidR="009E1C6A" w:rsidRPr="00546DCA" w:rsidRDefault="009E1C6A" w:rsidP="00EA6B9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rformance status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1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1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2</w:t>
            </w: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-3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imary site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ght Colon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8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7</w:t>
            </w: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ft Colon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ctum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me to metastases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 24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7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5</w:t>
            </w: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umber of lines of previous systemic therapy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1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4</w:t>
            </w: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SBRT CEA(µg/L)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&lt; 10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1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6</w:t>
            </w: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0-100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mber of metastases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2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mber of organs involved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2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5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ior local therapy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9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</w:t>
            </w: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me from metastases to SBRT (months)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12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6</w:t>
            </w: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eated site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ung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5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5</w:t>
            </w: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ver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ymph node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ther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umber of metastases treated with SBRT same time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2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5</w:t>
            </w: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-5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arget size (cm)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 3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9E1C6A">
        <w:tc>
          <w:tcPr>
            <w:tcW w:w="2802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TV </w:t>
            </w:r>
            <w:r w:rsidRPr="00546DC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volume (cc)</w:t>
            </w:r>
          </w:p>
        </w:tc>
        <w:tc>
          <w:tcPr>
            <w:tcW w:w="2268" w:type="dxa"/>
          </w:tcPr>
          <w:p w:rsidR="009E1C6A" w:rsidRPr="00546DCA" w:rsidRDefault="009E1C6A" w:rsidP="00EA6B90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 30</w:t>
            </w:r>
          </w:p>
        </w:tc>
        <w:tc>
          <w:tcPr>
            <w:tcW w:w="1701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6</w:t>
            </w:r>
          </w:p>
        </w:tc>
        <w:tc>
          <w:tcPr>
            <w:tcW w:w="1984" w:type="dxa"/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6</w:t>
            </w:r>
          </w:p>
        </w:tc>
      </w:tr>
      <w:tr w:rsidR="00BF0563" w:rsidRPr="00BF0563" w:rsidTr="009E1C6A">
        <w:tc>
          <w:tcPr>
            <w:tcW w:w="2802" w:type="dxa"/>
          </w:tcPr>
          <w:p w:rsidR="009E1C6A" w:rsidRPr="00BF0563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0" w:name="_GoBack" w:colFirst="0" w:colLast="4"/>
          </w:p>
        </w:tc>
        <w:tc>
          <w:tcPr>
            <w:tcW w:w="2268" w:type="dxa"/>
          </w:tcPr>
          <w:p w:rsidR="009E1C6A" w:rsidRPr="00BF0563" w:rsidRDefault="009E1C6A" w:rsidP="00EA6B90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BF0563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BF056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701" w:type="dxa"/>
          </w:tcPr>
          <w:p w:rsidR="009E1C6A" w:rsidRPr="00BF0563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BF0563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BF0563" w:rsidRPr="00BF0563" w:rsidTr="009E1C6A">
        <w:tc>
          <w:tcPr>
            <w:tcW w:w="2802" w:type="dxa"/>
          </w:tcPr>
          <w:p w:rsidR="009E1C6A" w:rsidRPr="00BF0563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F056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TV coverage</w:t>
            </w:r>
          </w:p>
        </w:tc>
        <w:tc>
          <w:tcPr>
            <w:tcW w:w="2268" w:type="dxa"/>
          </w:tcPr>
          <w:p w:rsidR="009E1C6A" w:rsidRPr="00BF0563" w:rsidRDefault="009E1C6A" w:rsidP="00EA6B9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BF056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 90%</w:t>
            </w:r>
          </w:p>
        </w:tc>
        <w:tc>
          <w:tcPr>
            <w:tcW w:w="1701" w:type="dxa"/>
          </w:tcPr>
          <w:p w:rsidR="009E1C6A" w:rsidRPr="00BF0563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F056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BF056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1</w:t>
            </w:r>
          </w:p>
        </w:tc>
        <w:tc>
          <w:tcPr>
            <w:tcW w:w="1984" w:type="dxa"/>
          </w:tcPr>
          <w:p w:rsidR="009E1C6A" w:rsidRPr="00BF0563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F056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BF056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9</w:t>
            </w:r>
          </w:p>
        </w:tc>
      </w:tr>
      <w:tr w:rsidR="00BF0563" w:rsidRPr="00BF0563" w:rsidTr="009E1C6A">
        <w:tc>
          <w:tcPr>
            <w:tcW w:w="2802" w:type="dxa"/>
          </w:tcPr>
          <w:p w:rsidR="009E1C6A" w:rsidRPr="00BF0563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E1C6A" w:rsidRPr="00BF0563" w:rsidRDefault="009E1C6A" w:rsidP="00EA6B9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BF0563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BF056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90%</w:t>
            </w:r>
          </w:p>
        </w:tc>
        <w:tc>
          <w:tcPr>
            <w:tcW w:w="1701" w:type="dxa"/>
          </w:tcPr>
          <w:p w:rsidR="009E1C6A" w:rsidRPr="00BF0563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1C6A" w:rsidRPr="00BF0563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BF0563" w:rsidRPr="00BF0563" w:rsidTr="009E1C6A">
        <w:tc>
          <w:tcPr>
            <w:tcW w:w="2802" w:type="dxa"/>
          </w:tcPr>
          <w:p w:rsidR="009E1C6A" w:rsidRPr="00BF0563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F056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lastRenderedPageBreak/>
              <w:t>BED (Gy)</w:t>
            </w:r>
          </w:p>
        </w:tc>
        <w:tc>
          <w:tcPr>
            <w:tcW w:w="2268" w:type="dxa"/>
          </w:tcPr>
          <w:p w:rsidR="009E1C6A" w:rsidRPr="00BF0563" w:rsidRDefault="009E1C6A" w:rsidP="00EA6B90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BF056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BF056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1701" w:type="dxa"/>
          </w:tcPr>
          <w:p w:rsidR="009E1C6A" w:rsidRPr="00BF0563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F056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1984" w:type="dxa"/>
          </w:tcPr>
          <w:p w:rsidR="009E1C6A" w:rsidRPr="00BF0563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F056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3</w:t>
            </w:r>
          </w:p>
        </w:tc>
      </w:tr>
      <w:bookmarkEnd w:id="0"/>
      <w:tr w:rsidR="00546DCA" w:rsidRPr="00546DCA" w:rsidTr="00250476">
        <w:tc>
          <w:tcPr>
            <w:tcW w:w="2802" w:type="dxa"/>
            <w:tcBorders>
              <w:bottom w:val="single" w:sz="8" w:space="0" w:color="auto"/>
            </w:tcBorders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</w:t>
            </w:r>
            <w:r w:rsidRPr="00546DC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9E1C6A" w:rsidRPr="00546DCA" w:rsidRDefault="009E1C6A" w:rsidP="00EA6B9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46DCA" w:rsidRPr="00546DCA" w:rsidTr="00250476">
        <w:tc>
          <w:tcPr>
            <w:tcW w:w="8755" w:type="dxa"/>
            <w:gridSpan w:val="4"/>
            <w:tcBorders>
              <w:top w:val="single" w:sz="8" w:space="0" w:color="auto"/>
            </w:tcBorders>
          </w:tcPr>
          <w:p w:rsidR="009E1C6A" w:rsidRPr="00546DCA" w:rsidRDefault="009E1C6A" w:rsidP="009E1C6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46DCA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15"/>
                <w:szCs w:val="15"/>
              </w:rPr>
              <w:t>Abbreviations:</w:t>
            </w:r>
            <w:r w:rsidRPr="00546DCA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PFS,</w:t>
            </w: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progression-free survival; OS, </w:t>
            </w: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overall survival</w:t>
            </w: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CEA, carcino-embryonic antigen; </w:t>
            </w:r>
            <w:r w:rsidRPr="00546DCA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BRT,</w:t>
            </w: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stereotactic body radiotherapy; </w:t>
            </w:r>
            <w:r w:rsidRPr="00546D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TV, planning tumor volume; BED, biological effective dose; Gy, gray.</w:t>
            </w:r>
            <w:r w:rsidRPr="00546DC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</w:tbl>
    <w:p w:rsidR="003C7097" w:rsidRDefault="003C7097">
      <w:pPr>
        <w:rPr>
          <w:rFonts w:ascii="Times New Roman" w:hAnsi="Times New Roman" w:cs="Times New Roman"/>
          <w:sz w:val="15"/>
          <w:szCs w:val="15"/>
        </w:rPr>
      </w:pPr>
    </w:p>
    <w:p w:rsidR="003C7097" w:rsidRPr="00C74342" w:rsidRDefault="003C7097">
      <w:pPr>
        <w:rPr>
          <w:rFonts w:ascii="Times New Roman" w:hAnsi="Times New Roman" w:cs="Times New Roman"/>
          <w:sz w:val="15"/>
          <w:szCs w:val="15"/>
        </w:rPr>
      </w:pPr>
    </w:p>
    <w:sectPr w:rsidR="003C7097" w:rsidRPr="00C743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17D6" w:rsidRDefault="000117D6" w:rsidP="00942C95">
      <w:r>
        <w:separator/>
      </w:r>
    </w:p>
  </w:endnote>
  <w:endnote w:type="continuationSeparator" w:id="0">
    <w:p w:rsidR="000117D6" w:rsidRDefault="000117D6" w:rsidP="00942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17D6" w:rsidRDefault="000117D6" w:rsidP="00942C95">
      <w:r>
        <w:separator/>
      </w:r>
    </w:p>
  </w:footnote>
  <w:footnote w:type="continuationSeparator" w:id="0">
    <w:p w:rsidR="000117D6" w:rsidRDefault="000117D6" w:rsidP="00942C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207"/>
    <w:rsid w:val="00004C68"/>
    <w:rsid w:val="000117D6"/>
    <w:rsid w:val="00013C4C"/>
    <w:rsid w:val="00031447"/>
    <w:rsid w:val="00044ECE"/>
    <w:rsid w:val="000639BA"/>
    <w:rsid w:val="00120D32"/>
    <w:rsid w:val="001345B1"/>
    <w:rsid w:val="00153CC5"/>
    <w:rsid w:val="00162A17"/>
    <w:rsid w:val="00191C9A"/>
    <w:rsid w:val="001B3943"/>
    <w:rsid w:val="001E460D"/>
    <w:rsid w:val="0023136C"/>
    <w:rsid w:val="00250476"/>
    <w:rsid w:val="00266FAF"/>
    <w:rsid w:val="0027478E"/>
    <w:rsid w:val="00282DF8"/>
    <w:rsid w:val="00290F1F"/>
    <w:rsid w:val="002B3E2D"/>
    <w:rsid w:val="002D2713"/>
    <w:rsid w:val="00364BBA"/>
    <w:rsid w:val="003662F1"/>
    <w:rsid w:val="0037056D"/>
    <w:rsid w:val="003708F7"/>
    <w:rsid w:val="003B34B8"/>
    <w:rsid w:val="003C7097"/>
    <w:rsid w:val="003D0A98"/>
    <w:rsid w:val="003F59F8"/>
    <w:rsid w:val="00406557"/>
    <w:rsid w:val="00421A0B"/>
    <w:rsid w:val="004E6C03"/>
    <w:rsid w:val="004F0418"/>
    <w:rsid w:val="0051347F"/>
    <w:rsid w:val="005155E3"/>
    <w:rsid w:val="005269B6"/>
    <w:rsid w:val="0053227A"/>
    <w:rsid w:val="00546DCA"/>
    <w:rsid w:val="005F754C"/>
    <w:rsid w:val="006119AD"/>
    <w:rsid w:val="00621DF6"/>
    <w:rsid w:val="0063033E"/>
    <w:rsid w:val="00705E12"/>
    <w:rsid w:val="00716B01"/>
    <w:rsid w:val="00732953"/>
    <w:rsid w:val="007471E3"/>
    <w:rsid w:val="00764F83"/>
    <w:rsid w:val="00770331"/>
    <w:rsid w:val="007A640A"/>
    <w:rsid w:val="007A7270"/>
    <w:rsid w:val="007C628B"/>
    <w:rsid w:val="007D666A"/>
    <w:rsid w:val="007E3086"/>
    <w:rsid w:val="007F45B3"/>
    <w:rsid w:val="00882FF5"/>
    <w:rsid w:val="008D7CDB"/>
    <w:rsid w:val="008F2BC0"/>
    <w:rsid w:val="009001E5"/>
    <w:rsid w:val="009219AA"/>
    <w:rsid w:val="009307EC"/>
    <w:rsid w:val="00942C95"/>
    <w:rsid w:val="0099249E"/>
    <w:rsid w:val="009E1C6A"/>
    <w:rsid w:val="00A4403F"/>
    <w:rsid w:val="00A53622"/>
    <w:rsid w:val="00A97313"/>
    <w:rsid w:val="00AB01FE"/>
    <w:rsid w:val="00AF5DCB"/>
    <w:rsid w:val="00B9071A"/>
    <w:rsid w:val="00BF0563"/>
    <w:rsid w:val="00C0590C"/>
    <w:rsid w:val="00C20C6C"/>
    <w:rsid w:val="00C2578E"/>
    <w:rsid w:val="00C271C9"/>
    <w:rsid w:val="00C74342"/>
    <w:rsid w:val="00C85A69"/>
    <w:rsid w:val="00C917F6"/>
    <w:rsid w:val="00C97846"/>
    <w:rsid w:val="00CC1292"/>
    <w:rsid w:val="00CC44F5"/>
    <w:rsid w:val="00CC4956"/>
    <w:rsid w:val="00CD601A"/>
    <w:rsid w:val="00CF61F9"/>
    <w:rsid w:val="00CF78EB"/>
    <w:rsid w:val="00D0514F"/>
    <w:rsid w:val="00D4084B"/>
    <w:rsid w:val="00D500A6"/>
    <w:rsid w:val="00D81B01"/>
    <w:rsid w:val="00D91C97"/>
    <w:rsid w:val="00E10DFC"/>
    <w:rsid w:val="00E4131F"/>
    <w:rsid w:val="00E852A5"/>
    <w:rsid w:val="00ED0FE6"/>
    <w:rsid w:val="00F0371F"/>
    <w:rsid w:val="00F755C5"/>
    <w:rsid w:val="00F81453"/>
    <w:rsid w:val="00F96207"/>
    <w:rsid w:val="00FA7279"/>
    <w:rsid w:val="00FE7ECB"/>
    <w:rsid w:val="00FF0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FC50D0-788B-4E52-8425-5E1A809C7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2C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C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C95"/>
    <w:rPr>
      <w:sz w:val="18"/>
      <w:szCs w:val="18"/>
    </w:rPr>
  </w:style>
  <w:style w:type="table" w:styleId="a7">
    <w:name w:val="Table Grid"/>
    <w:basedOn w:val="a1"/>
    <w:uiPriority w:val="39"/>
    <w:rsid w:val="00942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2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 song</dc:creator>
  <cp:keywords/>
  <dc:description/>
  <cp:lastModifiedBy>murphy song</cp:lastModifiedBy>
  <cp:revision>88</cp:revision>
  <dcterms:created xsi:type="dcterms:W3CDTF">2020-07-28T13:03:00Z</dcterms:created>
  <dcterms:modified xsi:type="dcterms:W3CDTF">2021-01-13T12:49:00Z</dcterms:modified>
</cp:coreProperties>
</file>